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C5B09" w14:textId="0ADB938B" w:rsidR="002C1525" w:rsidRPr="00246621" w:rsidRDefault="002C1525" w:rsidP="002C1525">
      <w:pPr>
        <w:pStyle w:val="Caption"/>
        <w:keepNext/>
        <w:rPr>
          <w:rFonts w:ascii="Arial" w:hAnsi="Arial" w:cs="Arial"/>
          <w:i w:val="0"/>
          <w:iCs w:val="0"/>
        </w:rPr>
      </w:pP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upplemental </w:t>
      </w:r>
      <w:r w:rsidRPr="0024662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 w:rsidR="005E29E3">
        <w:rPr>
          <w:rFonts w:ascii="Arial" w:hAnsi="Arial" w:cs="Arial"/>
          <w:i w:val="0"/>
          <w:iCs w:val="0"/>
          <w:color w:val="auto"/>
          <w:sz w:val="22"/>
          <w:szCs w:val="22"/>
        </w:rPr>
        <w:t>3</w:t>
      </w:r>
      <w:r w:rsidRPr="0024662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Crude associations of baseline sociodemographic, tumour and treatment characteristics with first self-reported ASP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98"/>
        <w:gridCol w:w="2013"/>
        <w:gridCol w:w="1273"/>
        <w:gridCol w:w="991"/>
        <w:gridCol w:w="991"/>
        <w:gridCol w:w="1415"/>
        <w:gridCol w:w="837"/>
        <w:gridCol w:w="1563"/>
        <w:gridCol w:w="846"/>
        <w:gridCol w:w="1418"/>
        <w:gridCol w:w="913"/>
      </w:tblGrid>
      <w:tr w:rsidR="002C1525" w:rsidRPr="00360B2F" w14:paraId="512401B9" w14:textId="77777777" w:rsidTr="0018206E">
        <w:trPr>
          <w:trHeight w:val="290"/>
        </w:trPr>
        <w:tc>
          <w:tcPr>
            <w:tcW w:w="132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4C4D" w14:textId="77777777" w:rsidR="002C1525" w:rsidRPr="00360B2F" w:rsidRDefault="002C1525" w:rsidP="00182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4EC42" w14:textId="77777777" w:rsidR="002C1525" w:rsidRPr="00360B2F" w:rsidRDefault="002C1525" w:rsidP="00182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No. women with outcome / total </w:t>
            </w:r>
          </w:p>
        </w:tc>
        <w:tc>
          <w:tcPr>
            <w:tcW w:w="250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61FC" w14:textId="77777777" w:rsidR="002C1525" w:rsidRPr="00360B2F" w:rsidRDefault="002C1525" w:rsidP="00182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rude CHR (95%</w:t>
            </w:r>
            <w:proofErr w:type="gramStart"/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I)*</w:t>
            </w:r>
            <w:proofErr w:type="gramEnd"/>
          </w:p>
        </w:tc>
      </w:tr>
      <w:tr w:rsidR="002C1525" w:rsidRPr="00360B2F" w14:paraId="26956E5C" w14:textId="77777777" w:rsidTr="009442B5">
        <w:trPr>
          <w:trHeight w:val="460"/>
        </w:trPr>
        <w:tc>
          <w:tcPr>
            <w:tcW w:w="1329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D62F5BD" w14:textId="77777777" w:rsidR="002C1525" w:rsidRPr="00360B2F" w:rsidRDefault="002C1525" w:rsidP="00182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A4435" w14:textId="77777777" w:rsidR="002C1525" w:rsidRPr="00360B2F" w:rsidRDefault="002C1525" w:rsidP="00182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houlder / arm pai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75223" w14:textId="77777777" w:rsidR="002C1525" w:rsidRPr="00360B2F" w:rsidRDefault="002C1525" w:rsidP="00182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m stiffnes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6DAFD" w14:textId="77777777" w:rsidR="002C1525" w:rsidRPr="00360B2F" w:rsidRDefault="002C1525" w:rsidP="00182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m / hand swelling</w:t>
            </w:r>
          </w:p>
        </w:tc>
        <w:tc>
          <w:tcPr>
            <w:tcW w:w="8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BE052" w14:textId="77777777" w:rsidR="002C1525" w:rsidRPr="00360B2F" w:rsidRDefault="002C1525" w:rsidP="00182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houlder/arm pain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97D6A" w14:textId="77777777" w:rsidR="002C1525" w:rsidRPr="00360B2F" w:rsidRDefault="002C1525" w:rsidP="00182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m stiffness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CF3E6" w14:textId="77777777" w:rsidR="002C1525" w:rsidRPr="00360B2F" w:rsidRDefault="002C1525" w:rsidP="00182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m/hand swelling</w:t>
            </w:r>
          </w:p>
        </w:tc>
      </w:tr>
      <w:tr w:rsidR="009442B5" w:rsidRPr="00360B2F" w14:paraId="62AEA6DA" w14:textId="77777777" w:rsidTr="009442B5">
        <w:trPr>
          <w:trHeight w:val="290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B092A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B7363" w14:textId="04E8EC42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mibia Black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0682B8" w14:textId="76BC54CC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/38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199F2" w14:textId="320E187C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/38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BAF3B" w14:textId="61CE28FB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/38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E4DDD" w14:textId="3D072084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0DF28C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EC7D8" w14:textId="5577410B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E55AEC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DDE514" w14:textId="5B071BB6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1AA05D6" w14:textId="4E8080C5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442B5" w:rsidRPr="00360B2F" w14:paraId="13F21A2D" w14:textId="77777777" w:rsidTr="009442B5">
        <w:trPr>
          <w:trHeight w:val="290"/>
        </w:trPr>
        <w:tc>
          <w:tcPr>
            <w:tcW w:w="608" w:type="pct"/>
            <w:vMerge w:val="restart"/>
            <w:shd w:val="clear" w:color="auto" w:fill="auto"/>
            <w:vAlign w:val="center"/>
            <w:hideMark/>
          </w:tcPr>
          <w:p w14:paraId="4DB794EA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tudy site, ethnicity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16D8B884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amibia Non-Black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32B5BD3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/9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16E6627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/9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3519800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/9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C40E37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31-0.73)</w:t>
            </w:r>
          </w:p>
        </w:tc>
        <w:tc>
          <w:tcPr>
            <w:tcW w:w="300" w:type="pct"/>
            <w:vMerge w:val="restart"/>
            <w:shd w:val="clear" w:color="auto" w:fill="auto"/>
            <w:noWrap/>
            <w:hideMark/>
          </w:tcPr>
          <w:p w14:paraId="1062F25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3EF7648C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35-0.80)</w:t>
            </w:r>
          </w:p>
        </w:tc>
        <w:tc>
          <w:tcPr>
            <w:tcW w:w="303" w:type="pct"/>
            <w:vMerge w:val="restart"/>
            <w:shd w:val="clear" w:color="auto" w:fill="auto"/>
            <w:noWrap/>
            <w:hideMark/>
          </w:tcPr>
          <w:p w14:paraId="33D9152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A0CEE7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27-0.87)</w:t>
            </w:r>
          </w:p>
        </w:tc>
        <w:tc>
          <w:tcPr>
            <w:tcW w:w="327" w:type="pct"/>
            <w:vMerge/>
            <w:shd w:val="clear" w:color="auto" w:fill="auto"/>
            <w:noWrap/>
            <w:hideMark/>
          </w:tcPr>
          <w:p w14:paraId="4D24B2F4" w14:textId="23E976D5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05A39506" w14:textId="77777777" w:rsidTr="00C00010">
        <w:trPr>
          <w:trHeight w:val="290"/>
        </w:trPr>
        <w:tc>
          <w:tcPr>
            <w:tcW w:w="608" w:type="pct"/>
            <w:vMerge/>
            <w:tcBorders>
              <w:top w:val="nil"/>
            </w:tcBorders>
            <w:vAlign w:val="center"/>
            <w:hideMark/>
          </w:tcPr>
          <w:p w14:paraId="29E8C8C2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A7B70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hideMark/>
          </w:tcPr>
          <w:p w14:paraId="2A0E640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/418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052079C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/418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49EC65DD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/418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hideMark/>
          </w:tcPr>
          <w:p w14:paraId="0D0CAD53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51-2.30)</w:t>
            </w:r>
          </w:p>
        </w:tc>
        <w:tc>
          <w:tcPr>
            <w:tcW w:w="300" w:type="pct"/>
            <w:vMerge/>
            <w:tcBorders>
              <w:top w:val="nil"/>
            </w:tcBorders>
            <w:hideMark/>
          </w:tcPr>
          <w:p w14:paraId="3A61FB0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hideMark/>
          </w:tcPr>
          <w:p w14:paraId="5BE920E0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5-1.78)</w:t>
            </w:r>
          </w:p>
        </w:tc>
        <w:tc>
          <w:tcPr>
            <w:tcW w:w="303" w:type="pct"/>
            <w:vMerge/>
            <w:tcBorders>
              <w:top w:val="nil"/>
            </w:tcBorders>
            <w:hideMark/>
          </w:tcPr>
          <w:p w14:paraId="199F149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14:paraId="06E55E7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9-1.95)</w:t>
            </w:r>
          </w:p>
        </w:tc>
        <w:tc>
          <w:tcPr>
            <w:tcW w:w="327" w:type="pct"/>
            <w:vMerge/>
            <w:hideMark/>
          </w:tcPr>
          <w:p w14:paraId="2866AA6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301D2D37" w14:textId="77777777" w:rsidTr="00C00010">
        <w:trPr>
          <w:trHeight w:val="290"/>
        </w:trPr>
        <w:tc>
          <w:tcPr>
            <w:tcW w:w="608" w:type="pct"/>
            <w:vMerge/>
            <w:tcBorders>
              <w:top w:val="nil"/>
            </w:tcBorders>
            <w:vAlign w:val="center"/>
            <w:hideMark/>
          </w:tcPr>
          <w:p w14:paraId="6F98C0B9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6663A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hideMark/>
          </w:tcPr>
          <w:p w14:paraId="262CA400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/383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199C612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/383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1F48D8A3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/383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hideMark/>
          </w:tcPr>
          <w:p w14:paraId="48AB9E2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23-1.92)</w:t>
            </w:r>
          </w:p>
        </w:tc>
        <w:tc>
          <w:tcPr>
            <w:tcW w:w="300" w:type="pct"/>
            <w:vMerge/>
            <w:tcBorders>
              <w:top w:val="nil"/>
            </w:tcBorders>
            <w:hideMark/>
          </w:tcPr>
          <w:p w14:paraId="7ADF6687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hideMark/>
          </w:tcPr>
          <w:p w14:paraId="676D4EDD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0-1.15)</w:t>
            </w:r>
          </w:p>
        </w:tc>
        <w:tc>
          <w:tcPr>
            <w:tcW w:w="303" w:type="pct"/>
            <w:vMerge/>
            <w:tcBorders>
              <w:top w:val="nil"/>
            </w:tcBorders>
            <w:hideMark/>
          </w:tcPr>
          <w:p w14:paraId="67775E02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14:paraId="695E57E1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7-1.98)</w:t>
            </w:r>
          </w:p>
        </w:tc>
        <w:tc>
          <w:tcPr>
            <w:tcW w:w="327" w:type="pct"/>
            <w:vMerge/>
            <w:hideMark/>
          </w:tcPr>
          <w:p w14:paraId="635E34D1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20AFCBAA" w14:textId="77777777" w:rsidTr="00C00010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5C510C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30CB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C2CA1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/198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D0A9C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/198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0F138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/198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6E38FB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1-1.46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88CC6E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B878D1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0-1.14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EFFDA6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6A20D2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6-1.86)</w:t>
            </w: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hideMark/>
          </w:tcPr>
          <w:p w14:paraId="2A79E0B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67A031DE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50F27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 at diagnosis (years) 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0F35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5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B150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7/78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D2B74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/78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CD59A2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7/78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482F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50A21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66D87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8C43F2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78383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D284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9442B5" w:rsidRPr="00360B2F" w14:paraId="087C3029" w14:textId="77777777" w:rsidTr="0018206E">
        <w:trPr>
          <w:trHeight w:val="290"/>
        </w:trPr>
        <w:tc>
          <w:tcPr>
            <w:tcW w:w="608" w:type="pct"/>
            <w:vMerge/>
            <w:vAlign w:val="center"/>
            <w:hideMark/>
          </w:tcPr>
          <w:p w14:paraId="07A60352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06DA02F6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≥ 5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4B0443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1/69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9371D8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/69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274623D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2/69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5E99FB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1-1.53)</w:t>
            </w:r>
          </w:p>
        </w:tc>
        <w:tc>
          <w:tcPr>
            <w:tcW w:w="300" w:type="pct"/>
            <w:vMerge/>
            <w:hideMark/>
          </w:tcPr>
          <w:p w14:paraId="6EA11C5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14:paraId="35C97F9D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3-1.46)</w:t>
            </w:r>
          </w:p>
        </w:tc>
        <w:tc>
          <w:tcPr>
            <w:tcW w:w="303" w:type="pct"/>
            <w:vMerge/>
            <w:hideMark/>
          </w:tcPr>
          <w:p w14:paraId="0E31787D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14:paraId="1AE80DB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1-1.57)</w:t>
            </w:r>
          </w:p>
        </w:tc>
        <w:tc>
          <w:tcPr>
            <w:tcW w:w="327" w:type="pct"/>
            <w:vMerge/>
            <w:hideMark/>
          </w:tcPr>
          <w:p w14:paraId="5362985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29C678DD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50387D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D199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er 10 years increase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DCD1A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8/147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63727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6/147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2B430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/1476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B750CA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4-1.18)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A328C7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603A80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3-1.17)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B1230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99BE5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8-1.16)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28515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9442B5" w:rsidRPr="00360B2F" w14:paraId="277C961F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77779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MI (Kg/m</w:t>
            </w: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37D9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2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1E3FF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3/63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88F985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9/63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D9107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/63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5AC64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75A97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F26CD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45E8D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037421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8AC38C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9442B5" w:rsidRPr="00360B2F" w14:paraId="31E4B630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</w:tcBorders>
            <w:vAlign w:val="center"/>
            <w:hideMark/>
          </w:tcPr>
          <w:p w14:paraId="7197E8F1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D062E7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[25-30[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hideMark/>
          </w:tcPr>
          <w:p w14:paraId="346F33C7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6/426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29221683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/426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1BC6626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/426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hideMark/>
          </w:tcPr>
          <w:p w14:paraId="24BACA5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7-0.98)</w:t>
            </w:r>
          </w:p>
        </w:tc>
        <w:tc>
          <w:tcPr>
            <w:tcW w:w="300" w:type="pct"/>
            <w:vMerge/>
            <w:tcBorders>
              <w:top w:val="nil"/>
            </w:tcBorders>
            <w:hideMark/>
          </w:tcPr>
          <w:p w14:paraId="2CF11DC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hideMark/>
          </w:tcPr>
          <w:p w14:paraId="39115C80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7-1.02)</w:t>
            </w:r>
          </w:p>
        </w:tc>
        <w:tc>
          <w:tcPr>
            <w:tcW w:w="303" w:type="pct"/>
            <w:vMerge/>
            <w:tcBorders>
              <w:top w:val="nil"/>
            </w:tcBorders>
            <w:hideMark/>
          </w:tcPr>
          <w:p w14:paraId="6A166D3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14:paraId="7968EB8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4-1.26)</w:t>
            </w:r>
          </w:p>
        </w:tc>
        <w:tc>
          <w:tcPr>
            <w:tcW w:w="327" w:type="pct"/>
            <w:vMerge/>
            <w:tcBorders>
              <w:top w:val="nil"/>
            </w:tcBorders>
            <w:hideMark/>
          </w:tcPr>
          <w:p w14:paraId="4921D492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1DCDA0D0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</w:tcBorders>
            <w:vAlign w:val="center"/>
            <w:hideMark/>
          </w:tcPr>
          <w:p w14:paraId="2E2E1E6A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18D38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0+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hideMark/>
          </w:tcPr>
          <w:p w14:paraId="65A3667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/342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489F149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0/342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19E5962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/342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hideMark/>
          </w:tcPr>
          <w:p w14:paraId="17BE6A4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5-1.13)</w:t>
            </w:r>
          </w:p>
        </w:tc>
        <w:tc>
          <w:tcPr>
            <w:tcW w:w="300" w:type="pct"/>
            <w:vMerge/>
            <w:tcBorders>
              <w:top w:val="nil"/>
            </w:tcBorders>
            <w:hideMark/>
          </w:tcPr>
          <w:p w14:paraId="7F00E9C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hideMark/>
          </w:tcPr>
          <w:p w14:paraId="61158761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0-1.25)</w:t>
            </w:r>
          </w:p>
        </w:tc>
        <w:tc>
          <w:tcPr>
            <w:tcW w:w="303" w:type="pct"/>
            <w:vMerge/>
            <w:tcBorders>
              <w:top w:val="nil"/>
            </w:tcBorders>
            <w:hideMark/>
          </w:tcPr>
          <w:p w14:paraId="11F77978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14:paraId="5DFBB347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6-1.51)</w:t>
            </w:r>
          </w:p>
        </w:tc>
        <w:tc>
          <w:tcPr>
            <w:tcW w:w="327" w:type="pct"/>
            <w:vMerge/>
            <w:tcBorders>
              <w:top w:val="nil"/>
            </w:tcBorders>
            <w:hideMark/>
          </w:tcPr>
          <w:p w14:paraId="1C199DF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442B5" w:rsidRPr="00360B2F" w14:paraId="0864B150" w14:textId="77777777" w:rsidTr="00D62311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F191C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474D" w14:textId="77777777" w:rsidR="009442B5" w:rsidRPr="00360B2F" w:rsidRDefault="009442B5" w:rsidP="009442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er 5 Kg/m</w:t>
            </w: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increase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231FD4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8/147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88CD19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6/147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31240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/1476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40FD2F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0-1.04)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3DD496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11302C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3-1.09)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71CBDE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A6F337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8-1.19)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CD7093" w14:textId="77777777" w:rsidR="009442B5" w:rsidRPr="00360B2F" w:rsidRDefault="009442B5" w:rsidP="009442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</w:tr>
      <w:tr w:rsidR="00D62311" w:rsidRPr="00360B2F" w14:paraId="3B9F128D" w14:textId="77777777" w:rsidTr="00D62311">
        <w:trPr>
          <w:trHeight w:val="290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B293E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A2229" w14:textId="037D8AC9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University/technical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D7BA6" w14:textId="0241E9C9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/31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D79C8" w14:textId="35B2704E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/31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C5A567" w14:textId="198B213B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/31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673FA6" w14:textId="0986841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1BE5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FCCFA" w14:textId="08862DEA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73D3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4D2ED" w14:textId="1E9C2F65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4ECCDC6" w14:textId="26C32AAF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D62311" w:rsidRPr="00360B2F" w14:paraId="36313CB6" w14:textId="77777777" w:rsidTr="00D62311">
        <w:trPr>
          <w:trHeight w:val="290"/>
        </w:trPr>
        <w:tc>
          <w:tcPr>
            <w:tcW w:w="608" w:type="pct"/>
            <w:vMerge w:val="restart"/>
            <w:tcBorders>
              <w:top w:val="nil"/>
            </w:tcBorders>
            <w:vAlign w:val="center"/>
            <w:hideMark/>
          </w:tcPr>
          <w:p w14:paraId="69E8B3F3" w14:textId="53E07B8B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C5E3A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condary/high school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78E9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6/502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6278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/502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806E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/502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D3B4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5-1.86)</w:t>
            </w:r>
          </w:p>
        </w:tc>
        <w:tc>
          <w:tcPr>
            <w:tcW w:w="300" w:type="pct"/>
            <w:vMerge w:val="restart"/>
            <w:tcBorders>
              <w:top w:val="nil"/>
            </w:tcBorders>
            <w:vAlign w:val="center"/>
            <w:hideMark/>
          </w:tcPr>
          <w:p w14:paraId="28682CE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0259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8-1.84)</w:t>
            </w:r>
          </w:p>
        </w:tc>
        <w:tc>
          <w:tcPr>
            <w:tcW w:w="303" w:type="pct"/>
            <w:vMerge w:val="restart"/>
            <w:tcBorders>
              <w:top w:val="nil"/>
            </w:tcBorders>
            <w:vAlign w:val="center"/>
            <w:hideMark/>
          </w:tcPr>
          <w:p w14:paraId="17FDD84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E38B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9-1.50)</w:t>
            </w:r>
          </w:p>
        </w:tc>
        <w:tc>
          <w:tcPr>
            <w:tcW w:w="327" w:type="pct"/>
            <w:vMerge/>
            <w:hideMark/>
          </w:tcPr>
          <w:p w14:paraId="39B37F8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2F729C15" w14:textId="77777777" w:rsidTr="00D62311">
        <w:trPr>
          <w:trHeight w:val="290"/>
        </w:trPr>
        <w:tc>
          <w:tcPr>
            <w:tcW w:w="608" w:type="pct"/>
            <w:vMerge/>
            <w:tcBorders>
              <w:top w:val="nil"/>
            </w:tcBorders>
            <w:vAlign w:val="center"/>
            <w:hideMark/>
          </w:tcPr>
          <w:p w14:paraId="19F2D6FB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2E0BE4" w14:textId="3F0BA1B1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ne/Primary school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8ADFDA" w14:textId="3C46CD08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6/657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BA869B" w14:textId="03347B8F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1/657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CAF566" w14:textId="0F74D3A6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8/657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352518" w14:textId="0FE851B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56-2.55)</w:t>
            </w:r>
          </w:p>
        </w:tc>
        <w:tc>
          <w:tcPr>
            <w:tcW w:w="300" w:type="pct"/>
            <w:vMerge/>
            <w:tcBorders>
              <w:top w:val="nil"/>
            </w:tcBorders>
            <w:vAlign w:val="center"/>
          </w:tcPr>
          <w:p w14:paraId="47DCD7C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E4F6AEC" w14:textId="5E938BC1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2-2.43)</w:t>
            </w:r>
          </w:p>
        </w:tc>
        <w:tc>
          <w:tcPr>
            <w:tcW w:w="303" w:type="pct"/>
            <w:vMerge/>
            <w:tcBorders>
              <w:top w:val="nil"/>
            </w:tcBorders>
            <w:vAlign w:val="center"/>
          </w:tcPr>
          <w:p w14:paraId="47C5DA5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553590" w14:textId="5D6566BE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3-1.96)</w:t>
            </w:r>
          </w:p>
        </w:tc>
        <w:tc>
          <w:tcPr>
            <w:tcW w:w="327" w:type="pct"/>
            <w:vMerge/>
            <w:hideMark/>
          </w:tcPr>
          <w:p w14:paraId="3BF48A8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6BD07B40" w14:textId="77777777" w:rsidTr="00D62311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A98F6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EC36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er decrease in educational level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9B1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8/147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F2D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6/147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C79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9/1476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251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25-1.58)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4AB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BE7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9-1.55)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FA3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47C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2-1.41)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E066B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D62311" w:rsidRPr="00360B2F" w14:paraId="5B4CFA76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53645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IV status at breast cancer diagnosis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BDD3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egative/Unknown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2097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2/133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0F9F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0/133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217E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1/133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FBC1F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4D4B1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4799A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FBBF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3AFA6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5FFA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</w:tr>
      <w:tr w:rsidR="00D62311" w:rsidRPr="00360B2F" w14:paraId="5C85AC84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317070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3DED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5B5A4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/144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A343F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/144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72287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/144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87A57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3-1.28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EE2A0B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3C5CF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2-1.63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1C6D9A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97B8E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5-1.43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B9E21D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6CEE34B4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83B9E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ver diagnosed with hypertension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D2F1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D070B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2/105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82195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3/105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13032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/105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6D0C9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88EEB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3BF2D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DF4F8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B0E2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5B418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D62311" w:rsidRPr="00360B2F" w14:paraId="07A3A417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68DAF9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466B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8B470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/42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31587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/42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1BEDE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/426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8194F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9-1.31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73DE6A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C79E9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8-1.18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11AF61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5FD34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1-1.53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1384B0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52195D94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796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umour stage at diagnosis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B5EF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calised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D4D6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/27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EDEA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/27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F1870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/27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D5D03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A0A79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92F4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6C43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C1596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8F1B5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D62311" w:rsidRPr="00360B2F" w14:paraId="6A5CF6DD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</w:tcBorders>
            <w:vAlign w:val="center"/>
            <w:hideMark/>
          </w:tcPr>
          <w:p w14:paraId="3227E9B5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D90A8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cally advanced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hideMark/>
          </w:tcPr>
          <w:p w14:paraId="14E356F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3/903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708B5A8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3/903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hideMark/>
          </w:tcPr>
          <w:p w14:paraId="2D1DCED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7/903</w:t>
            </w:r>
          </w:p>
        </w:tc>
        <w:tc>
          <w:tcPr>
            <w:tcW w:w="507" w:type="pct"/>
            <w:tcBorders>
              <w:top w:val="nil"/>
            </w:tcBorders>
            <w:shd w:val="clear" w:color="auto" w:fill="auto"/>
            <w:noWrap/>
            <w:hideMark/>
          </w:tcPr>
          <w:p w14:paraId="6B95764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2-2.26)</w:t>
            </w:r>
          </w:p>
        </w:tc>
        <w:tc>
          <w:tcPr>
            <w:tcW w:w="300" w:type="pct"/>
            <w:vMerge/>
            <w:tcBorders>
              <w:top w:val="nil"/>
            </w:tcBorders>
            <w:hideMark/>
          </w:tcPr>
          <w:p w14:paraId="5FE88AD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</w:tcBorders>
            <w:shd w:val="clear" w:color="auto" w:fill="auto"/>
            <w:noWrap/>
            <w:hideMark/>
          </w:tcPr>
          <w:p w14:paraId="77243C4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36-2.24)</w:t>
            </w:r>
          </w:p>
        </w:tc>
        <w:tc>
          <w:tcPr>
            <w:tcW w:w="303" w:type="pct"/>
            <w:vMerge/>
            <w:tcBorders>
              <w:top w:val="nil"/>
            </w:tcBorders>
            <w:hideMark/>
          </w:tcPr>
          <w:p w14:paraId="4429D45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hideMark/>
          </w:tcPr>
          <w:p w14:paraId="13C34E4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43-2.84)</w:t>
            </w:r>
          </w:p>
        </w:tc>
        <w:tc>
          <w:tcPr>
            <w:tcW w:w="327" w:type="pct"/>
            <w:vMerge/>
            <w:tcBorders>
              <w:top w:val="nil"/>
            </w:tcBorders>
            <w:hideMark/>
          </w:tcPr>
          <w:p w14:paraId="469F5A6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4EA5FFD2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777260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8A8C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tastati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AEBCC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/20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8D06A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/20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45B46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/203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26849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97-3.64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8B8B4E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FFB51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08-4.04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CD20FC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B47E3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.74-6.47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45AE8E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033ED7B9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F893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treatment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FEB7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F67C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/23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3C369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/22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06689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/19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E8264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104F9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C98A9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D610E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525BA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9326A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D62311" w:rsidRPr="00360B2F" w14:paraId="0A286DFD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E67BC6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0ACF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D69AA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6/1168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F8421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9/1184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0BB65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0/1208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5EB62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06-1.68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F7E718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D5F17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7-1.66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A9DC05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E7CBF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4-2.36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788120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051B2476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3569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surger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E752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FFF70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/5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B490E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/49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79AC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/482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A7CB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406FC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DB8B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4ACA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118BB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ACD8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</w:t>
            </w:r>
          </w:p>
        </w:tc>
      </w:tr>
      <w:tr w:rsidR="00D62311" w:rsidRPr="00360B2F" w14:paraId="33B5400E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527EBC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DF87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90210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9/786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4FBAF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0/801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C59DF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3/816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4A7BD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8-0.97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67D3F1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EA55B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4-1.10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1E6E05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3A20E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2-1.20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E0E3FD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36115477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1E3F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radiotherap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2377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5D582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/85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0AEA4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6/85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CA0B5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/82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22045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C46A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FE78F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3537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565A0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83E7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D62311" w:rsidRPr="00360B2F" w14:paraId="65A4CC40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E22F2C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91EF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436DB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7/421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D4007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/425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235F1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/450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03476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8-1.42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7D7ED2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B2A34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1-1.15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D2DA82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992BE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1-1.58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E35EBD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383DAEBD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A1D7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chemotherap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B933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2E2B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/43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209D2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3/41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A127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/40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E2967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391E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F1EF2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FFAD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F6DDE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AB71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</w:t>
            </w:r>
          </w:p>
        </w:tc>
      </w:tr>
      <w:tr w:rsidR="00D62311" w:rsidRPr="00360B2F" w14:paraId="70AB7831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655EE7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A062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73889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0/87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4D1E5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7/89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92D77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6/911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6199F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7-1.70)</w:t>
            </w:r>
          </w:p>
        </w:tc>
        <w:tc>
          <w:tcPr>
            <w:tcW w:w="300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75D9F5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B655A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7-1.80)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701809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AE601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25-2.17)</w:t>
            </w:r>
          </w:p>
        </w:tc>
        <w:tc>
          <w:tcPr>
            <w:tcW w:w="32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FAA3B2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007F3FA5" w14:textId="77777777" w:rsidTr="0018206E">
        <w:trPr>
          <w:trHeight w:val="290"/>
        </w:trPr>
        <w:tc>
          <w:tcPr>
            <w:tcW w:w="6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DEEB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endocrine therapy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C59A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B4B8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8/70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D8F2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/67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29907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/649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872D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7A3F6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DF2D1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D1503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F937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A1B1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</w:p>
        </w:tc>
      </w:tr>
      <w:tr w:rsidR="00D62311" w:rsidRPr="00360B2F" w14:paraId="6BA3EBE8" w14:textId="77777777" w:rsidTr="0018206E">
        <w:trPr>
          <w:trHeight w:val="290"/>
        </w:trPr>
        <w:tc>
          <w:tcPr>
            <w:tcW w:w="608" w:type="pct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2CB94614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1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C23C64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56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6893A67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4/598</w:t>
            </w:r>
          </w:p>
        </w:tc>
        <w:tc>
          <w:tcPr>
            <w:tcW w:w="35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036665E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8/629</w:t>
            </w:r>
          </w:p>
        </w:tc>
        <w:tc>
          <w:tcPr>
            <w:tcW w:w="35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0A5FD84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/652</w:t>
            </w:r>
          </w:p>
        </w:tc>
        <w:tc>
          <w:tcPr>
            <w:tcW w:w="507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19F9370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0-1.31)</w:t>
            </w:r>
          </w:p>
        </w:tc>
        <w:tc>
          <w:tcPr>
            <w:tcW w:w="300" w:type="pct"/>
            <w:vMerge/>
            <w:tcBorders>
              <w:top w:val="nil"/>
              <w:bottom w:val="double" w:sz="4" w:space="0" w:color="auto"/>
            </w:tcBorders>
            <w:hideMark/>
          </w:tcPr>
          <w:p w14:paraId="08C188A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03A31D9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3-1.24)</w:t>
            </w:r>
          </w:p>
        </w:tc>
        <w:tc>
          <w:tcPr>
            <w:tcW w:w="303" w:type="pct"/>
            <w:vMerge/>
            <w:tcBorders>
              <w:top w:val="nil"/>
              <w:bottom w:val="double" w:sz="4" w:space="0" w:color="auto"/>
            </w:tcBorders>
            <w:hideMark/>
          </w:tcPr>
          <w:p w14:paraId="23B418C8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8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4F27771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6-1.28)</w:t>
            </w:r>
          </w:p>
        </w:tc>
        <w:tc>
          <w:tcPr>
            <w:tcW w:w="327" w:type="pct"/>
            <w:vMerge/>
            <w:tcBorders>
              <w:top w:val="nil"/>
              <w:bottom w:val="double" w:sz="4" w:space="0" w:color="auto"/>
            </w:tcBorders>
            <w:hideMark/>
          </w:tcPr>
          <w:p w14:paraId="38107D4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D62311" w:rsidRPr="00360B2F" w14:paraId="6AFB94E2" w14:textId="77777777" w:rsidTr="0018206E">
        <w:trPr>
          <w:trHeight w:val="290"/>
        </w:trPr>
        <w:tc>
          <w:tcPr>
            <w:tcW w:w="5000" w:type="pct"/>
            <w:gridSpan w:val="11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0391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ensitivity analysis conditioned on 6 months survival and excluding metastatic women</w:t>
            </w:r>
          </w:p>
        </w:tc>
      </w:tr>
      <w:tr w:rsidR="00D62311" w:rsidRPr="00360B2F" w14:paraId="02843465" w14:textId="77777777" w:rsidTr="0018206E">
        <w:trPr>
          <w:trHeight w:val="290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9FAE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treatmen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C089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 vs. No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C17F2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/103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8F600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6/103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63C07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4/1045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B597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2-2.12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04FC7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55EB7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96-1.98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383C8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7F02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85-2.18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43BBB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 w:rsidR="00D62311" w:rsidRPr="00360B2F" w14:paraId="23120A61" w14:textId="77777777" w:rsidTr="0018206E">
        <w:trPr>
          <w:trHeight w:val="290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B7EC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surgery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992C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 vs. No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D725E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0/76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688C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4/77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B17E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/776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E10DA6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3-0.93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5888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E25F4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9-1.07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D28C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1AD4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2-1.09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0B6D0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D62311" w:rsidRPr="00360B2F" w14:paraId="3774C94E" w14:textId="77777777" w:rsidTr="0018206E">
        <w:trPr>
          <w:trHeight w:val="290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E34A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radiotherapy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3C43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 vs. No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4C0E3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5/38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E8A98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/380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D149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/401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C79B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5-1.07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66418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ED1FBA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57-0.95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6FF2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87507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5-1.3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E8E45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D62311" w:rsidRPr="00360B2F" w14:paraId="6E92BDC2" w14:textId="77777777" w:rsidTr="0018206E">
        <w:trPr>
          <w:trHeight w:val="117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7FD1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chemotherapy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3D88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 vs. No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C649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9/81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CF5E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0/813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02D6CB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8/821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6F9D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23-1.91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DBB3F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9455D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5-1.87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AEC33E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5180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.11-2.10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8DF14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D62311" w:rsidRPr="00360B2F" w14:paraId="46E14A1A" w14:textId="77777777" w:rsidTr="0018206E">
        <w:trPr>
          <w:trHeight w:val="290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9DDC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ior endocrine therapy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C76E" w14:textId="77777777" w:rsidR="00D62311" w:rsidRPr="00360B2F" w:rsidRDefault="00D62311" w:rsidP="00D623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es vs. No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99DE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8/576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A8F3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/582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D4051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/597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D44FB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9-1.18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0241AC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9E2D71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78-1.19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2063D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F64939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.67-1.17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63DB4F" w14:textId="77777777" w:rsidR="00D62311" w:rsidRPr="00360B2F" w:rsidRDefault="00D62311" w:rsidP="00D62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60B2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</w:tr>
    </w:tbl>
    <w:p w14:paraId="4BE4B092" w14:textId="77777777" w:rsidR="002C1525" w:rsidRDefault="002C1525" w:rsidP="002C1525">
      <w:pPr>
        <w:rPr>
          <w:rFonts w:ascii="Arial" w:hAnsi="Arial" w:cs="Arial"/>
        </w:rPr>
      </w:pPr>
      <w:r>
        <w:rPr>
          <w:rFonts w:ascii="Arial" w:hAnsi="Arial" w:cs="Arial"/>
        </w:rPr>
        <w:t>CHR: Cause-specific hazard ratio; CI: Confidence interval</w:t>
      </w:r>
    </w:p>
    <w:p w14:paraId="1F56A4D0" w14:textId="77777777" w:rsidR="002C1525" w:rsidRDefault="002C1525" w:rsidP="002C1525">
      <w:pPr>
        <w:rPr>
          <w:rFonts w:ascii="Arial" w:hAnsi="Arial" w:cs="Arial"/>
        </w:rPr>
      </w:pPr>
      <w:r w:rsidRPr="00360B2F">
        <w:rPr>
          <w:rFonts w:ascii="Arial" w:hAnsi="Arial" w:cs="Arial"/>
        </w:rPr>
        <w:t>*</w:t>
      </w:r>
      <w:r>
        <w:rPr>
          <w:rFonts w:ascii="Arial" w:hAnsi="Arial" w:cs="Arial"/>
        </w:rPr>
        <w:t>CHR are presented adjusted on age (continuous), and stratified on study sites and ethnicity</w:t>
      </w:r>
    </w:p>
    <w:p w14:paraId="544E3E3A" w14:textId="77777777" w:rsidR="0068638B" w:rsidRDefault="0068638B"/>
    <w:sectPr w:rsidR="0068638B" w:rsidSect="002C15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525"/>
    <w:rsid w:val="002C1525"/>
    <w:rsid w:val="005E29E3"/>
    <w:rsid w:val="0068638B"/>
    <w:rsid w:val="00710518"/>
    <w:rsid w:val="009442B5"/>
    <w:rsid w:val="00A41381"/>
    <w:rsid w:val="00D6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DC66C"/>
  <w15:chartTrackingRefBased/>
  <w15:docId w15:val="{074B1D0F-4B25-49D8-A0BD-70032E0E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15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8</Characters>
  <Application>Microsoft Office Word</Application>
  <DocSecurity>0</DocSecurity>
  <Lines>28</Lines>
  <Paragraphs>7</Paragraphs>
  <ScaleCrop>false</ScaleCrop>
  <Company>IARC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oucheron</dc:creator>
  <cp:keywords/>
  <dc:description/>
  <cp:lastModifiedBy>Pauline Boucheron</cp:lastModifiedBy>
  <cp:revision>2</cp:revision>
  <dcterms:created xsi:type="dcterms:W3CDTF">2021-11-15T11:36:00Z</dcterms:created>
  <dcterms:modified xsi:type="dcterms:W3CDTF">2021-11-15T11:36:00Z</dcterms:modified>
</cp:coreProperties>
</file>